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B015D" w14:textId="77777777" w:rsidR="00B5379E" w:rsidRPr="001D1DFB" w:rsidRDefault="00421ACE" w:rsidP="00B5379E">
      <w:pPr>
        <w:pStyle w:val="Web"/>
        <w:rPr>
          <w:rFonts w:ascii="Times New Roman" w:hAnsi="Times New Roman" w:cs="Times New Roman"/>
        </w:rPr>
      </w:pPr>
      <w:r w:rsidRPr="001D1DF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6FD27AA" wp14:editId="28E77F33">
            <wp:extent cx="4489166" cy="4256075"/>
            <wp:effectExtent l="0" t="0" r="698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416" cy="4264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015D8" w14:textId="21856B61" w:rsidR="00B5379E" w:rsidRPr="001D1DFB" w:rsidRDefault="00421ACE" w:rsidP="00B5379E">
      <w:pPr>
        <w:widowControl/>
        <w:rPr>
          <w:rFonts w:ascii="Times New Roman" w:eastAsia="ＭＳ 明朝" w:hAnsi="Times New Roman" w:cs="Times New Roman"/>
          <w:bCs/>
          <w:color w:val="000000"/>
          <w:kern w:val="0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b/>
          <w:color w:val="000000"/>
          <w:kern w:val="0"/>
          <w:sz w:val="24"/>
          <w:szCs w:val="24"/>
        </w:rPr>
        <w:t>Figure S1</w:t>
      </w:r>
      <w:r w:rsidRPr="001D1DFB">
        <w:rPr>
          <w:rFonts w:ascii="Times New Roman" w:eastAsia="ＭＳ 明朝" w:hAnsi="Times New Roman" w:cs="Times New Roman"/>
          <w:bCs/>
          <w:color w:val="000000"/>
          <w:kern w:val="0"/>
          <w:sz w:val="24"/>
          <w:szCs w:val="24"/>
        </w:rPr>
        <w:t>. Flowchart of participant intake</w:t>
      </w:r>
      <w:r w:rsidRPr="001D1DFB">
        <w:rPr>
          <w:rFonts w:ascii="Times New Roman" w:eastAsia="ＭＳ 明朝" w:hAnsi="Times New Roman" w:cs="Times New Roman"/>
          <w:bCs/>
          <w:color w:val="000000"/>
          <w:kern w:val="0"/>
          <w:sz w:val="24"/>
          <w:szCs w:val="24"/>
        </w:rPr>
        <w:br w:type="page"/>
      </w:r>
    </w:p>
    <w:p w14:paraId="769E1C91" w14:textId="16751D11" w:rsidR="006D6A88" w:rsidRPr="001D1DFB" w:rsidRDefault="00421ACE" w:rsidP="0033598D">
      <w:pPr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02073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1. 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>Compar</w:t>
      </w:r>
      <w:r w:rsidRPr="001D1DFB">
        <w:rPr>
          <w:rFonts w:ascii="Times New Roman" w:eastAsia="ＭＳ 明朝" w:hAnsi="Times New Roman" w:cs="Times New Roman"/>
          <w:bCs/>
          <w:sz w:val="24"/>
          <w:szCs w:val="24"/>
        </w:rPr>
        <w:t>ison of the baseline characteristics between the robust-maintained/-recovered and others groups</w:t>
      </w:r>
    </w:p>
    <w:tbl>
      <w:tblPr>
        <w:tblpPr w:leftFromText="142" w:rightFromText="142" w:vertAnchor="text" w:tblpY="1"/>
        <w:tblOverlap w:val="never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3174"/>
        <w:gridCol w:w="1843"/>
        <w:gridCol w:w="1275"/>
      </w:tblGrid>
      <w:tr w:rsidR="001E6D32" w14:paraId="1D49414A" w14:textId="77777777" w:rsidTr="00902073">
        <w:trPr>
          <w:trHeight w:val="837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EE5B6" w14:textId="77777777" w:rsidR="006D6A88" w:rsidRPr="001D1DFB" w:rsidRDefault="006D6A88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F4E56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obust-maintained/-recovered group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n=18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CFD34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br/>
              <w:t>(n=16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A8411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14:paraId="3744FB95" w14:textId="77777777" w:rsidTr="00902073">
        <w:trPr>
          <w:trHeight w:val="314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87CE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AE19" w14:textId="77777777" w:rsidR="006D6A88" w:rsidRPr="001D1DFB" w:rsidRDefault="006D6A88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BAC4" w14:textId="77777777" w:rsidR="006D6A88" w:rsidRPr="001D1DFB" w:rsidRDefault="006D6A88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C832" w14:textId="77777777" w:rsidR="006D6A88" w:rsidRPr="001D1DFB" w:rsidRDefault="006D6A88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1E6D32" w14:paraId="22E71A3C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5FAA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73 years old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E31C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9 (7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87CF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99 (58.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D37D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24*</w:t>
            </w:r>
          </w:p>
        </w:tc>
      </w:tr>
      <w:tr w:rsidR="001E6D32" w14:paraId="4BD314CE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2FA3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78 years old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50C4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5 (2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2CCA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70 (41.4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4D6D" w14:textId="77777777" w:rsidR="006D6A88" w:rsidRPr="001D1DFB" w:rsidRDefault="006D6A88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6348953E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043D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9D75" w14:textId="77777777" w:rsidR="006D6A88" w:rsidRPr="001D1DFB" w:rsidRDefault="006D6A88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70BC" w14:textId="77777777" w:rsidR="006D6A88" w:rsidRPr="001D1DFB" w:rsidRDefault="006D6A88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D753" w14:textId="77777777" w:rsidR="006D6A88" w:rsidRPr="001D1DFB" w:rsidRDefault="006D6A88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1E6D32" w14:paraId="18A0D6ED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62BB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9FC2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96 (5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D12F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7 (51.5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CDB7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1E6D32" w14:paraId="120C21F8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F5DF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598E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8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8C01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2 (48.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E006" w14:textId="77777777" w:rsidR="006D6A88" w:rsidRPr="001D1DFB" w:rsidRDefault="006D6A88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4B287B17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EE1F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22F5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59.2 ± 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E90C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58.2 ± 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353E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</w:tr>
      <w:tr w:rsidR="001E6D32" w14:paraId="10864CDD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0CF3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C030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9.7 ± 1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1B94C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8.0 ± 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5381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1E6D32" w14:paraId="5BFF5D24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86CA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B852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3.5 ± 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5D977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3.1 ± 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5C23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</w:tr>
      <w:tr w:rsidR="001E6D32" w14:paraId="00EEE593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1148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iving alon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E3E0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9 (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F7CB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0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0469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</w:tr>
      <w:tr w:rsidR="001E6D32" w14:paraId="0137880C" w14:textId="77777777" w:rsidTr="00260C8A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D912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68E0" w14:textId="77777777" w:rsidR="006D6A88" w:rsidRPr="001D1DFB" w:rsidRDefault="006D6A88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1671" w14:textId="77777777" w:rsidR="006D6A88" w:rsidRPr="001D1DFB" w:rsidRDefault="006D6A88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C850" w14:textId="77777777" w:rsidR="006D6A88" w:rsidRPr="001D1DFB" w:rsidRDefault="006D6A88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1E6D32" w14:paraId="0FC157B9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E5D0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Hypertension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31E9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79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7250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8 (5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4986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1E6D32" w14:paraId="617CAB3B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16F9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Hyperlipidemia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FBDE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4 (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29F8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2 (1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0362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</w:tr>
      <w:tr w:rsidR="001E6D32" w14:paraId="1AE31C39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CE1A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82DA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C301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E716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1E6D32" w14:paraId="0B0D8759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7979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C45D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007A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0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EFE2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 w:rsidR="001E6D32" w14:paraId="0EB0BE12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22E6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obbies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828F" w14:textId="1DD2C511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10 (59</w:t>
            </w:r>
            <w:r w:rsidRPr="009F610F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23119" w:rsidRPr="009F610F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9F610F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79D9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72 (4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41C3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</w:tr>
      <w:tr w:rsidR="001E6D32" w14:paraId="1AE88F21" w14:textId="77777777" w:rsidTr="00260C8A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85F0E" w14:textId="77777777" w:rsidR="006D6A88" w:rsidRPr="001D1DF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Community activities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35D7F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9 (4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6C0EF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75 (4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44499" w14:textId="77777777" w:rsidR="006D6A88" w:rsidRPr="001D1DF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</w:tbl>
    <w:p w14:paraId="5459F1DC" w14:textId="77777777" w:rsidR="00902073" w:rsidRPr="001D1DFB" w:rsidRDefault="00421ACE" w:rsidP="00902073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bCs/>
          <w:sz w:val="24"/>
          <w:szCs w:val="24"/>
        </w:rPr>
        <w:t>n (%). *: p &lt; 0.05</w:t>
      </w:r>
      <w:r w:rsidRPr="001D1DFB">
        <w:rPr>
          <w:rFonts w:ascii="Times New Roman" w:eastAsia="ＭＳ 明朝" w:hAnsi="Times New Roman" w:cs="Times New Roman"/>
          <w:bCs/>
          <w:sz w:val="24"/>
          <w:szCs w:val="24"/>
        </w:rPr>
        <w:t>．</w:t>
      </w:r>
    </w:p>
    <w:p w14:paraId="1388DB72" w14:textId="77777777" w:rsidR="005F52D4" w:rsidRPr="005F52D4" w:rsidRDefault="005F52D4" w:rsidP="005F52D4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5F52D4">
        <w:rPr>
          <w:rFonts w:ascii="Times New Roman" w:eastAsia="ＭＳ 明朝" w:hAnsi="Times New Roman" w:cs="Times New Roman"/>
          <w:bCs/>
          <w:sz w:val="24"/>
          <w:szCs w:val="24"/>
        </w:rPr>
        <w:t>Robust-maintained/-recovered group: Individuals who were classified as robust in both 2023 and 2024, as well as those who were classified as pre-frailty or frailty in 2023 and transitioned to robust in 2024.</w:t>
      </w:r>
    </w:p>
    <w:p w14:paraId="3B514EA1" w14:textId="04576A2D" w:rsidR="00902073" w:rsidRPr="001D1DFB" w:rsidRDefault="005F52D4" w:rsidP="005F52D4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5F52D4">
        <w:rPr>
          <w:rFonts w:ascii="Times New Roman" w:eastAsia="ＭＳ 明朝" w:hAnsi="Times New Roman" w:cs="Times New Roman"/>
          <w:bCs/>
          <w:sz w:val="24"/>
          <w:szCs w:val="24"/>
        </w:rPr>
        <w:t xml:space="preserve">Others: </w:t>
      </w:r>
      <w:bookmarkStart w:id="0" w:name="_Hlk217114938"/>
      <w:r w:rsidRPr="005F52D4">
        <w:rPr>
          <w:rFonts w:ascii="Times New Roman" w:eastAsia="ＭＳ 明朝" w:hAnsi="Times New Roman" w:cs="Times New Roman"/>
          <w:bCs/>
          <w:sz w:val="24"/>
          <w:szCs w:val="24"/>
        </w:rPr>
        <w:t>Individuals other than those in the robust-maintained/-recovered group.</w:t>
      </w:r>
      <w:bookmarkEnd w:id="0"/>
    </w:p>
    <w:p w14:paraId="16BB8A5C" w14:textId="25E8CAD4" w:rsidR="006D6A88" w:rsidRPr="001D1DFB" w:rsidRDefault="00421ACE" w:rsidP="00902073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bCs/>
          <w:sz w:val="24"/>
          <w:szCs w:val="24"/>
        </w:rPr>
        <w:t>The proportions of individuals living alone, comorbidities, hobbies, and participation in community activities have also been reported.</w:t>
      </w:r>
      <w:r w:rsidRPr="001D1DFB">
        <w:rPr>
          <w:rFonts w:ascii="Times New Roman" w:eastAsia="ＭＳ 明朝" w:hAnsi="Times New Roman" w:cs="Times New Roman"/>
          <w:b/>
          <w:bCs/>
          <w:sz w:val="24"/>
          <w:szCs w:val="24"/>
        </w:rPr>
        <w:br w:type="page"/>
      </w:r>
    </w:p>
    <w:p w14:paraId="0826071F" w14:textId="77777777" w:rsidR="00902073" w:rsidRPr="001D1DFB" w:rsidRDefault="00902073" w:rsidP="00902073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ectPr w:rsidR="00902073" w:rsidRPr="001D1DFB" w:rsidSect="001D49EB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D0E5388" w14:textId="1F77ECC6" w:rsidR="00902073" w:rsidRPr="00531C6B" w:rsidRDefault="00421ACE" w:rsidP="0033598D">
      <w:pPr>
        <w:widowControl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lastRenderedPageBreak/>
        <w:t>Table S2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 Association between the robust-maintained/-recovered group and longitudinal nutritional status based on the Dietary Variety Score</w:t>
      </w:r>
    </w:p>
    <w:tbl>
      <w:tblPr>
        <w:tblpPr w:leftFromText="142" w:rightFromText="142" w:vertAnchor="text" w:tblpY="1"/>
        <w:tblOverlap w:val="never"/>
        <w:tblW w:w="11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58"/>
        <w:gridCol w:w="904"/>
        <w:gridCol w:w="1947"/>
        <w:gridCol w:w="1309"/>
        <w:gridCol w:w="904"/>
        <w:gridCol w:w="1947"/>
        <w:gridCol w:w="1309"/>
      </w:tblGrid>
      <w:tr w:rsidR="001E6D32" w:rsidRPr="00531C6B" w14:paraId="3FD84719" w14:textId="77777777" w:rsidTr="00260C8A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7610D" w14:textId="77777777" w:rsidR="00902073" w:rsidRPr="00531C6B" w:rsidRDefault="00902073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2DEA0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9517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5BAA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531C6B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Ⅰ</w:t>
            </w:r>
          </w:p>
        </w:tc>
      </w:tr>
      <w:tr w:rsidR="001E6D32" w:rsidRPr="00531C6B" w14:paraId="0A19E290" w14:textId="77777777" w:rsidTr="00260C8A">
        <w:trPr>
          <w:trHeight w:val="53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C68B7" w14:textId="77777777" w:rsidR="00902073" w:rsidRPr="00531C6B" w:rsidRDefault="00902073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A1E21" w14:textId="77777777" w:rsidR="00902073" w:rsidRPr="00531C6B" w:rsidRDefault="00902073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B62C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9C30" w14:textId="0F887383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ADFC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8080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9455" w14:textId="7FE2996B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2EAA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:rsidRPr="00531C6B" w14:paraId="5D630964" w14:textId="77777777" w:rsidTr="00260C8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67A3" w14:textId="77777777" w:rsidR="00902073" w:rsidRPr="00531C6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ow DVS–Low DV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89F8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B9F3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645D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1E6D32" w:rsidRPr="00531C6B" w14:paraId="709B9BBC" w14:textId="77777777" w:rsidTr="00260C8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37B7" w14:textId="77777777" w:rsidR="00902073" w:rsidRPr="00531C6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ow DVS–High DV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4105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38FB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B8B2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5–1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5165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8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432A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9A4B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1.8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1FA3" w14:textId="33342AB8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 w:rsidR="009F610F"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E6D32" w:rsidRPr="00531C6B" w14:paraId="2E2C3151" w14:textId="77777777" w:rsidTr="00260C8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6E3D" w14:textId="77777777" w:rsidR="00902073" w:rsidRPr="00531C6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igh DVS–Low DV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BE637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8D79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04FE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57–2.2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5A4A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B6CD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C24C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62–2.6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9FC6" w14:textId="52DF621D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  <w:r w:rsidR="009F610F"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E6D32" w:rsidRPr="00531C6B" w14:paraId="41B92457" w14:textId="77777777" w:rsidTr="00260C8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CC7B7" w14:textId="77777777" w:rsidR="00902073" w:rsidRPr="00531C6B" w:rsidRDefault="00421ACE" w:rsidP="00902073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igh DVS–High DV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6A8C6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57FFC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BA808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77–4.8</w:t>
            </w:r>
            <w:r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A31AC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04336" w14:textId="66452A7E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 w:rsidR="009F610F"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F6381" w14:textId="4CCB7338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9F610F"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4.8</w:t>
            </w:r>
            <w:r w:rsidR="009F610F" w:rsidRPr="00531C6B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9337E" w14:textId="77777777" w:rsidR="00902073" w:rsidRPr="00531C6B" w:rsidRDefault="00421ACE" w:rsidP="00902073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</w:tbl>
    <w:p w14:paraId="76B406F4" w14:textId="77777777" w:rsidR="00902073" w:rsidRPr="00531C6B" w:rsidRDefault="00902073" w:rsidP="00902073">
      <w:pPr>
        <w:widowControl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737BA750" w14:textId="77777777" w:rsidR="00902073" w:rsidRPr="00531C6B" w:rsidRDefault="00902073" w:rsidP="00902073">
      <w:pPr>
        <w:widowControl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69CE9ED2" w14:textId="77777777" w:rsidR="00902073" w:rsidRPr="00531C6B" w:rsidRDefault="00902073" w:rsidP="00902073">
      <w:pPr>
        <w:widowControl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36AFDABF" w14:textId="77777777" w:rsidR="00902073" w:rsidRPr="00531C6B" w:rsidRDefault="00902073" w:rsidP="00902073">
      <w:pPr>
        <w:widowControl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13679FEA" w14:textId="77777777" w:rsidR="00902073" w:rsidRPr="00531C6B" w:rsidRDefault="00902073" w:rsidP="00902073">
      <w:pPr>
        <w:widowControl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096E9546" w14:textId="7CB59682" w:rsidR="00902073" w:rsidRPr="00531C6B" w:rsidRDefault="00421ACE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CI, confidence interval;</w:t>
      </w:r>
      <w:r w:rsidR="005F52D4" w:rsidRPr="00531C6B">
        <w:rPr>
          <w:sz w:val="24"/>
          <w:szCs w:val="24"/>
        </w:rPr>
        <w:t xml:space="preserve"> </w:t>
      </w:r>
      <w:r w:rsidR="005F52D4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VS: Dietary Variety Score, Max, maximum; 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Min, minimum; </w:t>
      </w:r>
      <w:r w:rsidR="005F52D4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OR, odds ratio.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*</w:t>
      </w:r>
      <w:r w:rsidRPr="00531C6B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: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p&lt;0.05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．</w:t>
      </w:r>
    </w:p>
    <w:p w14:paraId="726159EC" w14:textId="1DBF18BB" w:rsidR="00902073" w:rsidRPr="00531C6B" w:rsidRDefault="00421ACE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The dependent variables were defined as 0 (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) </w:t>
      </w:r>
      <w:r w:rsidR="00060692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or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1 (robust-maintained/-recovered).</w:t>
      </w:r>
    </w:p>
    <w:p w14:paraId="1BC3951E" w14:textId="6B5061D2" w:rsidR="00902073" w:rsidRPr="00531C6B" w:rsidRDefault="00421ACE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1" w:name="_Hlk205179290"/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The independent variables were the baseline DVS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–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follow-up DVS.</w:t>
      </w:r>
    </w:p>
    <w:p w14:paraId="393C6668" w14:textId="36494779" w:rsidR="00902073" w:rsidRPr="00531C6B" w:rsidRDefault="00421ACE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High DVS: DVS ≥ 4; low DVS: DVS ≤ 3.</w:t>
      </w:r>
    </w:p>
    <w:p w14:paraId="5B69C271" w14:textId="562BAA93" w:rsidR="00A8476A" w:rsidRPr="00531C6B" w:rsidRDefault="00421ACE" w:rsidP="005F52D4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Low DVS–Low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L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ow DVS in both 2023 and 2024</w:t>
      </w:r>
      <w:r w:rsidR="00C3688E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03553DF3" w14:textId="643BB320" w:rsidR="00A8476A" w:rsidRPr="00531C6B" w:rsidRDefault="00421ACE" w:rsidP="005F52D4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Low DVS–High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L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ow DVS in 2023 and high DVS in 2024.</w:t>
      </w:r>
    </w:p>
    <w:p w14:paraId="78363F08" w14:textId="1B470592" w:rsidR="00A8476A" w:rsidRPr="00531C6B" w:rsidRDefault="00421ACE" w:rsidP="005F52D4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High DVS–Low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H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igh DVS in 2023 but low DVS in 2024</w:t>
      </w:r>
      <w:r w:rsidR="00C3688E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64480510" w14:textId="0EAD7A0C" w:rsidR="00A8476A" w:rsidRPr="00531C6B" w:rsidRDefault="00421ACE" w:rsidP="005F52D4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High DVS–High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H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igh DVS in both 2023 and 2024</w:t>
      </w:r>
      <w:r w:rsidR="00C3688E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5D317AB2" w14:textId="77777777" w:rsidR="00902073" w:rsidRPr="00531C6B" w:rsidRDefault="00421ACE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2" w:name="_Hlk205179325"/>
      <w:bookmarkEnd w:id="1"/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Model I (adjusted variables): Age, sex, body mass index, living alone, hypertension, hyperlipidemia, cancer, hobbies, and community activities.</w:t>
      </w:r>
      <w:bookmarkEnd w:id="2"/>
    </w:p>
    <w:p w14:paraId="4E3CF37A" w14:textId="6991F87D" w:rsidR="00902073" w:rsidRPr="001D1DFB" w:rsidRDefault="005F52D4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Robust-maintained/-recovered group: Individuals who were classified as robust in both 2023 and 2024, as well as those who were classified as pre-frailty or frailty in 2023 and transitioned to robust in 2024.</w:t>
      </w:r>
    </w:p>
    <w:p w14:paraId="332B36C0" w14:textId="680F43DB" w:rsidR="00902073" w:rsidRPr="001D1DFB" w:rsidRDefault="00421ACE" w:rsidP="0033598D">
      <w:pPr>
        <w:widowControl/>
        <w:spacing w:line="46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  <w:sectPr w:rsidR="00902073" w:rsidRPr="001D1DFB" w:rsidSect="00902073"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360"/>
        </w:sectPr>
      </w:pP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</w:t>
      </w:r>
      <w:r w:rsidRPr="001D1DFB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:</w:t>
      </w:r>
      <w:r w:rsidRPr="001D1DF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5F52D4" w:rsidRPr="005F52D4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ndividuals other than those in the robust-maintained/-recovered group.</w:t>
      </w:r>
    </w:p>
    <w:p w14:paraId="56DFC05A" w14:textId="65C42B61" w:rsidR="008631EB" w:rsidRPr="001D1DFB" w:rsidRDefault="00421ACE" w:rsidP="00EE54B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</w:t>
      </w:r>
      <w:r w:rsidR="00260A62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6D6A88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3</w:t>
      </w:r>
      <w:r w:rsidR="001D49EB" w:rsidRPr="00531C6B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697A2E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Comparison of baseline characteristics between </w:t>
      </w:r>
      <w:r w:rsidR="00DC7A95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persistent/new-onset</w:t>
      </w:r>
      <w:r w:rsidR="00697A2E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and other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groups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1985"/>
        <w:gridCol w:w="1276"/>
      </w:tblGrid>
      <w:tr w:rsidR="001E6D32" w14:paraId="72CE8D50" w14:textId="77777777" w:rsidTr="00DC7A95">
        <w:trPr>
          <w:trHeight w:val="6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17E91" w14:textId="77777777" w:rsidR="006D0E81" w:rsidRPr="001D1DFB" w:rsidRDefault="006D0E81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DC40175" w14:textId="7046E8E5" w:rsidR="0013188D" w:rsidRPr="001D1DFB" w:rsidRDefault="0013188D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8A98A" w14:textId="0B6537EC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Frailty-persistent/new-onset group</w:t>
            </w:r>
            <w:r w:rsidR="00DC7A95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(n=6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CEA46" w14:textId="1833DACA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br/>
              <w:t>(n=28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462C8" w14:textId="3463A745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14:paraId="12A294F0" w14:textId="77777777" w:rsidTr="00DC7A95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1D3C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8BA4" w14:textId="77777777" w:rsidR="006D0E81" w:rsidRPr="001D1DFB" w:rsidRDefault="006D0E81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14BA" w14:textId="77777777" w:rsidR="006D0E81" w:rsidRPr="001D1DFB" w:rsidRDefault="006D0E81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110A" w14:textId="77777777" w:rsidR="006D0E81" w:rsidRPr="001D1DFB" w:rsidRDefault="006D0E81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1E6D32" w14:paraId="305C3844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68AC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73 years ol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4BC7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8 (5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DB1A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90 (65.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3BB4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1E6D32" w14:paraId="4561D738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544E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78 years ol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18BE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6 (4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F3C8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99 (34.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C39CA" w14:textId="77777777" w:rsidR="006D0E81" w:rsidRPr="001D1DFB" w:rsidRDefault="006D0E81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787FBE07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A5B34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CE41" w14:textId="77777777" w:rsidR="006D0E81" w:rsidRPr="001D1DFB" w:rsidRDefault="006D0E81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70D3" w14:textId="77777777" w:rsidR="006D0E81" w:rsidRPr="001D1DFB" w:rsidRDefault="006D0E81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26FF" w14:textId="77777777" w:rsidR="006D0E81" w:rsidRPr="001D1DFB" w:rsidRDefault="006D0E81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1E6D32" w14:paraId="125FA9AB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17FD" w14:textId="39924C8D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M</w:t>
            </w:r>
            <w:r w:rsidR="00F24CDC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3215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9 (6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1C0F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44 (49.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296B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</w:tr>
      <w:tr w:rsidR="001E6D32" w14:paraId="4236B32A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B6A5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DA9E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5 (3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B0D8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45 (50.2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3951" w14:textId="77777777" w:rsidR="006D0E81" w:rsidRPr="001D1DFB" w:rsidRDefault="006D0E81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27EC10D6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2AD3" w14:textId="1C043F55" w:rsidR="00A91801" w:rsidRPr="001D1DFB" w:rsidRDefault="00421ACE" w:rsidP="00A918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AEF4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60.3 ± 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995D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58.3 ± 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4CA4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1E6D32" w14:paraId="3B1120CD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B2BE" w14:textId="5EB38601" w:rsidR="00A91801" w:rsidRPr="001D1DFB" w:rsidRDefault="00421ACE" w:rsidP="00A918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E410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9.3 ± 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06C4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8.8 ± 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5596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</w:tr>
      <w:tr w:rsidR="001E6D32" w14:paraId="06C72456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32FD" w14:textId="0D94E4B4" w:rsidR="00A91801" w:rsidRPr="001D1DFB" w:rsidRDefault="00421ACE" w:rsidP="00A9180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  <w:r w:rsidR="00376582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kg/m</w:t>
            </w:r>
            <w:r w:rsidR="00376582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376582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D792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3.1 ± 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D6B3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3.3 ± 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88FC" w14:textId="77777777" w:rsidR="00A91801" w:rsidRPr="001D1DFB" w:rsidRDefault="00421ACE" w:rsidP="00A9180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</w:tr>
      <w:tr w:rsidR="001E6D32" w14:paraId="64D775E3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A33A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iving alo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B372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 (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1246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4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FCFF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 w:rsidR="001E6D32" w14:paraId="3F17B101" w14:textId="77777777" w:rsidTr="00DC7A95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6899" w14:textId="63263956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74F8" w14:textId="77777777" w:rsidR="006D0E81" w:rsidRPr="001D1DFB" w:rsidRDefault="006D0E81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418F" w14:textId="77777777" w:rsidR="006D0E81" w:rsidRPr="001D1DFB" w:rsidRDefault="006D0E81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EE158" w14:textId="77777777" w:rsidR="006D0E81" w:rsidRPr="001D1DFB" w:rsidRDefault="006D0E81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1E6D32" w14:paraId="1FD5D8D1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4A82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Hypertens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1A37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1 (4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3AAA3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36 (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1664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 w:rsidR="001E6D32" w14:paraId="071F2904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7F46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Hyperlipidem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86DC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0 (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6503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6 (1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FBAE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1E6D32" w14:paraId="18B3AFDB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3A05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BB2B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22EF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FB26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</w:tr>
      <w:tr w:rsidR="001E6D32" w14:paraId="4071494E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303D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592B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AB9F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3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ED44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80</w:t>
            </w:r>
          </w:p>
        </w:tc>
      </w:tr>
      <w:tr w:rsidR="001E6D32" w14:paraId="1FA280E8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1C10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obbi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6CC6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0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D567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62 (5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925C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  <w:tr w:rsidR="001E6D32" w14:paraId="7842D76A" w14:textId="77777777" w:rsidTr="00DC7A9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80193" w14:textId="77777777" w:rsidR="006D0E81" w:rsidRPr="001D1DFB" w:rsidRDefault="00421ACE" w:rsidP="006D0E8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Community Activiti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12E35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0 (31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67DDF" w14:textId="0BC71EF1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GoBack"/>
            <w:bookmarkEnd w:id="3"/>
            <w:r w:rsidRPr="00897EA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7E1B" w:rsidRPr="00897EA8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97EA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4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7ACF4" w14:textId="77777777" w:rsidR="006D0E81" w:rsidRPr="001D1DFB" w:rsidRDefault="00421ACE" w:rsidP="006D0E81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07*</w:t>
            </w:r>
          </w:p>
        </w:tc>
      </w:tr>
    </w:tbl>
    <w:p w14:paraId="287EC8E9" w14:textId="77777777" w:rsidR="00D51A37" w:rsidRPr="001D1DFB" w:rsidRDefault="00421ACE" w:rsidP="00EE54B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sz w:val="24"/>
          <w:szCs w:val="24"/>
        </w:rPr>
        <w:t>n (%). *: p&lt;0.05</w:t>
      </w:r>
      <w:r w:rsidRPr="001D1DFB">
        <w:rPr>
          <w:rFonts w:ascii="Times New Roman" w:eastAsia="ＭＳ 明朝" w:hAnsi="Times New Roman" w:cs="Times New Roman"/>
          <w:sz w:val="24"/>
          <w:szCs w:val="24"/>
        </w:rPr>
        <w:t>．</w:t>
      </w:r>
    </w:p>
    <w:p w14:paraId="547791D8" w14:textId="14C47A8B" w:rsidR="00DC7A95" w:rsidRPr="001D1DFB" w:rsidRDefault="00421ACE" w:rsidP="00DC7A95">
      <w:pPr>
        <w:spacing w:line="360" w:lineRule="auto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persistent/new-onset group: Those who met the criteria for frailty in both 2023 and 2024, and those who were classified as robust or pre-frail</w:t>
      </w:r>
      <w:r w:rsidR="00E74BDA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ty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in 2023 but deteriorated to frail</w:t>
      </w:r>
      <w:r w:rsidR="00E74BDA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ty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in 2024.</w:t>
      </w:r>
    </w:p>
    <w:p w14:paraId="5E848ECA" w14:textId="073B8190" w:rsidR="00F0012F" w:rsidRPr="001D1DFB" w:rsidRDefault="00421ACE" w:rsidP="00DC7A95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Others: Individuals other than </w:t>
      </w:r>
      <w:r w:rsidR="00D53E04" w:rsidRPr="005F52D4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those in</w:t>
      </w:r>
      <w:r w:rsidR="00D53E04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the </w:t>
      </w:r>
      <w:r w:rsidR="00D53E04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</w:t>
      </w:r>
      <w:r w:rsidR="00E74BDA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railty 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persistent/new-onset group.</w:t>
      </w:r>
    </w:p>
    <w:p w14:paraId="1E66C3C3" w14:textId="66CA626D" w:rsidR="00F0012F" w:rsidRPr="001D1DFB" w:rsidRDefault="00421ACE" w:rsidP="00EE54B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sz w:val="24"/>
          <w:szCs w:val="24"/>
        </w:rPr>
        <w:t>The proportion</w:t>
      </w:r>
      <w:r w:rsidR="00804FE5" w:rsidRPr="001D1DFB">
        <w:rPr>
          <w:rFonts w:ascii="Times New Roman" w:eastAsia="ＭＳ 明朝" w:hAnsi="Times New Roman" w:cs="Times New Roman"/>
          <w:sz w:val="24"/>
          <w:szCs w:val="24"/>
        </w:rPr>
        <w:t>s</w:t>
      </w:r>
      <w:r w:rsidRPr="001D1DFB">
        <w:rPr>
          <w:rFonts w:ascii="Times New Roman" w:eastAsia="ＭＳ 明朝" w:hAnsi="Times New Roman" w:cs="Times New Roman"/>
          <w:sz w:val="24"/>
          <w:szCs w:val="24"/>
        </w:rPr>
        <w:t xml:space="preserve"> of individuals living alone, comorbidities, hobbies, and participation in community activities were also reported.</w:t>
      </w:r>
    </w:p>
    <w:p w14:paraId="49DBCA1C" w14:textId="59FD1E69" w:rsidR="001D49EB" w:rsidRPr="001D1DFB" w:rsidRDefault="00421ACE" w:rsidP="00CD6673">
      <w:pPr>
        <w:rPr>
          <w:rFonts w:ascii="Times New Roman" w:eastAsia="ＭＳ 明朝" w:hAnsi="Times New Roman" w:cs="Times New Roman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26A9D649" w14:textId="77777777" w:rsidR="001D49EB" w:rsidRPr="001D1DFB" w:rsidRDefault="001D49EB" w:rsidP="001D49EB">
      <w:pPr>
        <w:rPr>
          <w:rFonts w:ascii="Times New Roman" w:eastAsia="ＭＳ 明朝" w:hAnsi="Times New Roman" w:cs="Times New Roman"/>
          <w:sz w:val="24"/>
          <w:szCs w:val="24"/>
        </w:rPr>
        <w:sectPr w:rsidR="001D49EB" w:rsidRPr="001D1DFB" w:rsidSect="001D49EB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0A4BEB9" w14:textId="46D1E414" w:rsidR="001D49EB" w:rsidRPr="001D1DFB" w:rsidRDefault="00421ACE" w:rsidP="0033598D">
      <w:pPr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</w:t>
      </w:r>
      <w:r w:rsidR="00260A62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6D6A88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4</w:t>
      </w:r>
      <w:r w:rsidR="00FB053E" w:rsidRPr="00531C6B">
        <w:rPr>
          <w:rFonts w:ascii="Times New Roman" w:eastAsia="ＭＳ 明朝" w:hAnsi="Times New Roman" w:cs="Times New Roman"/>
          <w:sz w:val="24"/>
          <w:szCs w:val="24"/>
        </w:rPr>
        <w:t>. Comparison of</w:t>
      </w:r>
      <w:r w:rsidR="00FB053E" w:rsidRPr="001D1DF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1D1DFB">
        <w:rPr>
          <w:rFonts w:ascii="Times New Roman" w:eastAsia="ＭＳ 明朝" w:hAnsi="Times New Roman" w:cs="Times New Roman"/>
          <w:sz w:val="24"/>
          <w:szCs w:val="24"/>
        </w:rPr>
        <w:t>the intake proportions of the 10 food</w:t>
      </w:r>
      <w:r w:rsidR="00FB053E" w:rsidRPr="001D1DFB">
        <w:rPr>
          <w:rFonts w:ascii="Times New Roman" w:eastAsia="ＭＳ 明朝" w:hAnsi="Times New Roman" w:cs="Times New Roman"/>
          <w:sz w:val="24"/>
          <w:szCs w:val="24"/>
        </w:rPr>
        <w:t xml:space="preserve"> groups and total </w:t>
      </w:r>
      <w:r w:rsidR="00D53E04">
        <w:rPr>
          <w:rFonts w:ascii="Times New Roman" w:eastAsia="ＭＳ 明朝" w:hAnsi="Times New Roman" w:cs="Times New Roman"/>
          <w:sz w:val="24"/>
          <w:szCs w:val="24"/>
        </w:rPr>
        <w:t>D</w:t>
      </w:r>
      <w:r w:rsidR="00FB053E" w:rsidRPr="001D1DFB">
        <w:rPr>
          <w:rFonts w:ascii="Times New Roman" w:eastAsia="ＭＳ 明朝" w:hAnsi="Times New Roman" w:cs="Times New Roman"/>
          <w:sz w:val="24"/>
          <w:szCs w:val="24"/>
        </w:rPr>
        <w:t xml:space="preserve">ietary </w:t>
      </w:r>
      <w:r w:rsidR="00D53E04">
        <w:rPr>
          <w:rFonts w:ascii="Times New Roman" w:eastAsia="ＭＳ 明朝" w:hAnsi="Times New Roman" w:cs="Times New Roman"/>
          <w:sz w:val="24"/>
          <w:szCs w:val="24"/>
        </w:rPr>
        <w:t>V</w:t>
      </w:r>
      <w:r w:rsidR="00FB053E" w:rsidRPr="001D1DFB">
        <w:rPr>
          <w:rFonts w:ascii="Times New Roman" w:eastAsia="ＭＳ 明朝" w:hAnsi="Times New Roman" w:cs="Times New Roman"/>
          <w:sz w:val="24"/>
          <w:szCs w:val="24"/>
        </w:rPr>
        <w:t xml:space="preserve">ariety </w:t>
      </w:r>
      <w:r w:rsidR="00D53E04">
        <w:rPr>
          <w:rFonts w:ascii="Times New Roman" w:eastAsia="ＭＳ 明朝" w:hAnsi="Times New Roman" w:cs="Times New Roman"/>
          <w:sz w:val="24"/>
          <w:szCs w:val="24"/>
        </w:rPr>
        <w:t>S</w:t>
      </w:r>
      <w:r w:rsidR="00FB053E" w:rsidRPr="001D1DFB">
        <w:rPr>
          <w:rFonts w:ascii="Times New Roman" w:eastAsia="ＭＳ 明朝" w:hAnsi="Times New Roman" w:cs="Times New Roman"/>
          <w:sz w:val="24"/>
          <w:szCs w:val="24"/>
        </w:rPr>
        <w:t>core</w:t>
      </w:r>
      <w:r w:rsidRPr="001D1DFB">
        <w:rPr>
          <w:rFonts w:ascii="Times New Roman" w:eastAsia="ＭＳ 明朝" w:hAnsi="Times New Roman" w:cs="Times New Roman"/>
          <w:sz w:val="24"/>
          <w:szCs w:val="24"/>
        </w:rPr>
        <w:t xml:space="preserve">s between 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the </w:t>
      </w:r>
      <w:r w:rsidR="00CD0429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group</w:t>
      </w:r>
      <w:r w:rsidR="00FB053E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s</w:t>
      </w:r>
    </w:p>
    <w:tbl>
      <w:tblPr>
        <w:tblW w:w="13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"/>
        <w:gridCol w:w="6945"/>
        <w:gridCol w:w="2965"/>
        <w:gridCol w:w="2137"/>
        <w:gridCol w:w="9"/>
        <w:gridCol w:w="1126"/>
      </w:tblGrid>
      <w:tr w:rsidR="001E6D32" w14:paraId="50E15696" w14:textId="77777777" w:rsidTr="00CD0429">
        <w:trPr>
          <w:trHeight w:val="640"/>
        </w:trPr>
        <w:tc>
          <w:tcPr>
            <w:tcW w:w="7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EF0ED" w14:textId="0764AE0E" w:rsidR="0025417F" w:rsidRPr="001D1DFB" w:rsidRDefault="0025417F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A20652B" w14:textId="57FC5C10" w:rsidR="0025417F" w:rsidRPr="001D1DFB" w:rsidRDefault="0025417F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5E396" w14:textId="26274443" w:rsidR="0025417F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Frailty-persistent/new-onset group (n=64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8B77B" w14:textId="0910DEAB" w:rsidR="0025417F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br/>
              <w:t>(n=28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38FD3" w14:textId="23F11998" w:rsidR="0025417F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14:paraId="3CDEB533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52EDB8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634B" w14:textId="6D5E56F8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Fish/shellfish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F79B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DA76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C2F3" w14:textId="3991A7FD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0D9A85F7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BABF71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1A0F" w14:textId="1D311C87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7A47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7.2/28.1/50.0/4.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E4E9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8.7/33.9/36.0/1.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A6E0" w14:textId="23E677F8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29*</w:t>
            </w:r>
          </w:p>
        </w:tc>
      </w:tr>
      <w:tr w:rsidR="001E6D32" w14:paraId="1A082809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F3A6D8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4870E" w14:textId="6E18AA48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Mea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1514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76CE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B52B" w14:textId="594687AA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7B0F07F1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8B28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5E6B" w14:textId="77A8E4D5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DD08" w14:textId="4E36A54F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7.2/</w:t>
            </w:r>
            <w:r w:rsidR="00D71856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71856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/37.5/1.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B2B2F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9.8/42.2/26.6/1.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9B84" w14:textId="01CF6EA3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1E6D32" w14:paraId="594A8F34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C84B8D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3617" w14:textId="6165D591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Egg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F058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073B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1432A" w14:textId="4892240C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7EE7CA24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EB9F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413CC" w14:textId="2D3C1F57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3533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5.0/34.4/35.9/4.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D94C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8.1/34.3/26.0/1.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F513" w14:textId="297DCC55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 w:rsidR="001E6D32" w14:paraId="041EC8FC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73A070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BACF" w14:textId="4F6941F6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Milk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7409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5921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3B5A" w14:textId="17BA4340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61BCBB1B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D16A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889A" w14:textId="6C763556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6585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7.5/10.9/23.4/28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7688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7.1/11.8/19.4/21.8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B29BA" w14:textId="5FB2A792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</w:tr>
      <w:tr w:rsidR="001E6D32" w14:paraId="5B68C8E0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959E2F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2D17" w14:textId="4095E449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Soybean product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B827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801F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D179" w14:textId="6EE2DC68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634C78E5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19BBA0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B136" w14:textId="77A4CB3C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0E0E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0.6/28.1/28.1/3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F3B9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60.2/21.8/17.6/0.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C25F" w14:textId="102E7D7E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07*</w:t>
            </w:r>
          </w:p>
        </w:tc>
      </w:tr>
      <w:tr w:rsidR="001E6D32" w14:paraId="73E5AE22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92DDC2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4DE4" w14:textId="79B0DE4F" w:rsidR="00FB053E" w:rsidRPr="001D1DFB" w:rsidRDefault="00563D0A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421ACE"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reen and yellow vegetable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0BC2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C27A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BA95" w14:textId="1C294723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1588FA53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EC9E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2B2F" w14:textId="05781F26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9659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54.7/26.6/17.2/1.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A555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69.9/17.3/11.8/1.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6EEB" w14:textId="769ABA7E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1E6D32" w14:paraId="39E4FFCE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B8EF14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ACC8" w14:textId="499565B2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Seaweed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93850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5616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D821A" w14:textId="15772360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1A7CCB94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28AE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63AA" w14:textId="4303A41F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6365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.5/34.4/40.6/12.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1673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2.5/29.1/43.9/4.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4FDE3" w14:textId="1694E255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39*</w:t>
            </w:r>
          </w:p>
        </w:tc>
      </w:tr>
      <w:tr w:rsidR="001E6D32" w14:paraId="632B196B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D132E3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EBAD" w14:textId="33FED511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otatoe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5B69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A5E1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A7AB" w14:textId="180116B3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74BA8351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7CDD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E52D" w14:textId="1711D94E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E6B6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7.8/14.1/59.4/18.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953A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.5/26.0/56.1/5.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CC5B" w14:textId="7CD099B4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</w:tr>
      <w:tr w:rsidR="001E6D32" w14:paraId="58DE181F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9B4719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6D6F" w14:textId="44230787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35FC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C55C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38D4" w14:textId="4543FF06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4E17AC62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9526" w14:textId="77777777" w:rsidR="00FB053E" w:rsidRPr="001D1DFB" w:rsidRDefault="00FB053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A9CC" w14:textId="718C0D27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CC87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1.9/21.9/34.4/21.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3395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3.2/20.1/37.7/9.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9B1E" w14:textId="5C9B52C2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18*</w:t>
            </w:r>
          </w:p>
        </w:tc>
      </w:tr>
      <w:tr w:rsidR="001E6D32" w14:paraId="6690FB82" w14:textId="77777777" w:rsidTr="00CD0429">
        <w:trPr>
          <w:trHeight w:val="280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4E6E7E" w14:textId="77777777" w:rsidR="00FB053E" w:rsidRPr="001D1DFB" w:rsidRDefault="00421ACE" w:rsidP="00FB053E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96F0" w14:textId="7C0301B9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Fats/oil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53C0" w14:textId="77777777" w:rsidR="00FB053E" w:rsidRPr="001D1DFB" w:rsidRDefault="00FB053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A910" w14:textId="77777777" w:rsidR="00FB053E" w:rsidRPr="001D1DFB" w:rsidRDefault="00FB053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D37C" w14:textId="6E1DEE4A" w:rsidR="00FB053E" w:rsidRPr="001D1DFB" w:rsidRDefault="00FB053E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6D32" w14:paraId="208A4119" w14:textId="77777777" w:rsidTr="00CD0429">
        <w:trPr>
          <w:trHeight w:val="360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B998" w14:textId="77777777" w:rsidR="00FB053E" w:rsidRPr="001D1DFB" w:rsidRDefault="00FB053E" w:rsidP="00FB053E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B9A9" w14:textId="56D30A35" w:rsidR="00FB053E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Almost every day/Once every 2 days/1–2 days a week/Hardly eve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6023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2.8/37.5/29.7/0.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ED17" w14:textId="77777777" w:rsidR="00FB053E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3.2/30.4/33.9/2.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650C" w14:textId="0D4B73D7" w:rsidR="00FB053E" w:rsidRPr="001D1DFB" w:rsidRDefault="00C56801" w:rsidP="00C56801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540</w:t>
            </w:r>
          </w:p>
        </w:tc>
      </w:tr>
      <w:tr w:rsidR="001E6D32" w14:paraId="3BDABD79" w14:textId="77777777" w:rsidTr="00CD0429">
        <w:trPr>
          <w:trHeight w:val="280"/>
        </w:trPr>
        <w:tc>
          <w:tcPr>
            <w:tcW w:w="7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01759" w14:textId="77777777" w:rsidR="00CD6673" w:rsidRPr="001D1DFB" w:rsidRDefault="00421ACE" w:rsidP="0033598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DVS (total points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CA52B" w14:textId="77777777" w:rsidR="00CD6673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.0 [1.0–4.0]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95BEF" w14:textId="77777777" w:rsidR="00CD6673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.0 [2.0–5.0]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8964B" w14:textId="77777777" w:rsidR="00CD6673" w:rsidRPr="001D1DFB" w:rsidRDefault="00421ACE" w:rsidP="0033598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DF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02*</w:t>
            </w:r>
          </w:p>
        </w:tc>
      </w:tr>
    </w:tbl>
    <w:p w14:paraId="66210FDD" w14:textId="71D05847" w:rsidR="00424C54" w:rsidRPr="001D1DFB" w:rsidRDefault="00060692" w:rsidP="0033598D">
      <w:pPr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060692">
        <w:rPr>
          <w:rFonts w:ascii="Times New Roman" w:eastAsia="ＭＳ 明朝" w:hAnsi="Times New Roman" w:cs="Times New Roman"/>
          <w:sz w:val="24"/>
          <w:szCs w:val="24"/>
        </w:rPr>
        <w:t>DVS: Dietary Variety Score.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21ACE" w:rsidRPr="001D1DFB">
        <w:rPr>
          <w:rFonts w:ascii="Times New Roman" w:eastAsia="ＭＳ 明朝" w:hAnsi="Times New Roman" w:cs="Times New Roman"/>
          <w:sz w:val="24"/>
          <w:szCs w:val="24"/>
        </w:rPr>
        <w:t>%. Median [25th–75th percentile]. *: p&lt;0.05.</w:t>
      </w:r>
    </w:p>
    <w:p w14:paraId="63B2A4A6" w14:textId="34BE86A4" w:rsidR="00DC7A95" w:rsidRPr="001D1DFB" w:rsidRDefault="00421ACE" w:rsidP="0033598D">
      <w:pPr>
        <w:spacing w:line="320" w:lineRule="exact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persistent/new-onset group: Those who met the criteria for frailty in both 2023 and 2024, and those who were classified as robust or pre-frail</w:t>
      </w:r>
      <w:r w:rsidR="00E74BDA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ty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in 2023 but deteriorated to frail</w:t>
      </w:r>
      <w:r w:rsidR="00E74BDA"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ty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in 2024.</w:t>
      </w:r>
    </w:p>
    <w:p w14:paraId="32BFA9F7" w14:textId="284184F4" w:rsidR="001D49EB" w:rsidRPr="001D1DFB" w:rsidRDefault="00421ACE" w:rsidP="0033598D">
      <w:pPr>
        <w:spacing w:line="320" w:lineRule="exact"/>
        <w:rPr>
          <w:rFonts w:ascii="Times New Roman" w:eastAsia="ＭＳ 明朝" w:hAnsi="Times New Roman" w:cs="Times New Roman"/>
          <w:sz w:val="24"/>
          <w:szCs w:val="24"/>
        </w:rPr>
        <w:sectPr w:rsidR="001D49EB" w:rsidRPr="001D1DFB" w:rsidSect="001D49EB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60"/>
        </w:sectPr>
      </w:pP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Others: </w:t>
      </w:r>
      <w:r w:rsidR="00060692" w:rsidRPr="00060692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Individuals other than those in the frailty persistent/new-onset group</w:t>
      </w:r>
      <w:r w:rsidRPr="001D1DF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.</w:t>
      </w:r>
      <w:r w:rsidRPr="001D1DF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376582" w:rsidRPr="001D1DFB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3CF3FEDD" w14:textId="29B842B1" w:rsidR="00273BB0" w:rsidRPr="00531C6B" w:rsidRDefault="00421ACE" w:rsidP="006D6A88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 S5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Pr="00531C6B">
        <w:rPr>
          <w:rFonts w:ascii="Times New Roman" w:hAnsi="Times New Roman" w:cs="Times New Roman"/>
          <w:sz w:val="24"/>
          <w:szCs w:val="24"/>
        </w:rPr>
        <w:t xml:space="preserve">Association between the frailty-persistent/new-onset group and </w:t>
      </w:r>
      <w:r w:rsidR="000E58BA" w:rsidRPr="00531C6B">
        <w:rPr>
          <w:rFonts w:ascii="Times New Roman" w:hAnsi="Times New Roman" w:cs="Times New Roman"/>
          <w:sz w:val="24"/>
          <w:szCs w:val="24"/>
        </w:rPr>
        <w:t xml:space="preserve">the </w:t>
      </w:r>
      <w:r w:rsidRPr="00531C6B">
        <w:rPr>
          <w:rFonts w:ascii="Times New Roman" w:hAnsi="Times New Roman" w:cs="Times New Roman"/>
          <w:sz w:val="24"/>
          <w:szCs w:val="24"/>
        </w:rPr>
        <w:t>baseline Dietary Variety Score</w:t>
      </w:r>
    </w:p>
    <w:tbl>
      <w:tblPr>
        <w:tblpPr w:leftFromText="142" w:rightFromText="142" w:vertAnchor="page" w:horzAnchor="margin" w:tblpY="2681"/>
        <w:tblW w:w="92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2"/>
        <w:gridCol w:w="558"/>
        <w:gridCol w:w="806"/>
        <w:gridCol w:w="1369"/>
        <w:gridCol w:w="992"/>
        <w:gridCol w:w="618"/>
        <w:gridCol w:w="1402"/>
        <w:gridCol w:w="992"/>
      </w:tblGrid>
      <w:tr w:rsidR="001E6D32" w:rsidRPr="00531C6B" w14:paraId="334013AE" w14:textId="77777777" w:rsidTr="00060692">
        <w:trPr>
          <w:trHeight w:val="300"/>
        </w:trPr>
        <w:tc>
          <w:tcPr>
            <w:tcW w:w="2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232A8" w14:textId="77777777" w:rsidR="00273BB0" w:rsidRPr="00531C6B" w:rsidRDefault="00273BB0" w:rsidP="00273BB0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E2961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99E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0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1E6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531C6B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Ⅰ</w:t>
            </w:r>
          </w:p>
        </w:tc>
      </w:tr>
      <w:tr w:rsidR="001E6D32" w:rsidRPr="00531C6B" w14:paraId="1E2F2EEB" w14:textId="77777777" w:rsidTr="00060692">
        <w:trPr>
          <w:trHeight w:val="645"/>
        </w:trPr>
        <w:tc>
          <w:tcPr>
            <w:tcW w:w="2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FCCDB" w14:textId="77777777" w:rsidR="00273BB0" w:rsidRPr="00531C6B" w:rsidRDefault="00273BB0" w:rsidP="00273BB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2D4CF" w14:textId="77777777" w:rsidR="00273BB0" w:rsidRPr="00531C6B" w:rsidRDefault="00273BB0" w:rsidP="00273BB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E93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7478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C4C2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3EA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8EE4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438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:rsidRPr="00531C6B" w14:paraId="15EA6589" w14:textId="77777777" w:rsidTr="00060692">
        <w:trPr>
          <w:trHeight w:val="461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98B" w14:textId="77777777" w:rsidR="00273BB0" w:rsidRPr="00531C6B" w:rsidRDefault="00421ACE" w:rsidP="00273BB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sz w:val="24"/>
                <w:szCs w:val="24"/>
              </w:rPr>
              <w:t>High DVS (Baseline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E780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792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30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F6F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1E6D32" w:rsidRPr="00531C6B" w14:paraId="3BD3875B" w14:textId="77777777" w:rsidTr="00060692">
        <w:trPr>
          <w:trHeight w:val="37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F4F0" w14:textId="77777777" w:rsidR="00273BB0" w:rsidRPr="00531C6B" w:rsidRDefault="00421ACE" w:rsidP="00273BB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sz w:val="24"/>
                <w:szCs w:val="24"/>
              </w:rPr>
              <w:t>Low DVS (Baseline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6F90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88A7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685A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2–3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34F1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9*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B8ED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187D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–3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5CB0" w14:textId="77777777" w:rsidR="00273BB0" w:rsidRPr="00531C6B" w:rsidRDefault="00421ACE" w:rsidP="00273BB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7</w:t>
            </w:r>
          </w:p>
        </w:tc>
      </w:tr>
    </w:tbl>
    <w:p w14:paraId="745C52D6" w14:textId="19EF8B98" w:rsidR="006D6A88" w:rsidRPr="00531C6B" w:rsidRDefault="00060692" w:rsidP="00273BB0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CI: confidence interval, 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 xml:space="preserve">DVS: Dietary Variety Score, 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Max: maximum, Min: minimum, 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>OR: odds ratio. *</w:t>
      </w:r>
      <w:r w:rsidR="0033598D" w:rsidRPr="00531C6B">
        <w:rPr>
          <w:rFonts w:ascii="Times New Roman" w:eastAsia="ＭＳ 明朝" w:hAnsi="Times New Roman" w:cs="Times New Roman"/>
          <w:sz w:val="24"/>
          <w:szCs w:val="24"/>
        </w:rPr>
        <w:t>:</w:t>
      </w:r>
      <w:r w:rsidR="0033598D" w:rsidRPr="00531C6B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>p&lt;0.05</w:t>
      </w:r>
      <w:r w:rsidRPr="00531C6B"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p w14:paraId="14E2E431" w14:textId="35EF11B6" w:rsidR="006D6A88" w:rsidRPr="00531C6B" w:rsidRDefault="00421ACE" w:rsidP="00273BB0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The d</w:t>
      </w:r>
      <w:r w:rsidR="0033598D" w:rsidRPr="00531C6B">
        <w:rPr>
          <w:rFonts w:ascii="Times New Roman" w:eastAsia="ＭＳ 明朝" w:hAnsi="Times New Roman" w:cs="Times New Roman"/>
          <w:sz w:val="24"/>
          <w:szCs w:val="24"/>
        </w:rPr>
        <w:t>ependent variables were defined as 0 (</w:t>
      </w:r>
      <w:r w:rsidR="0033598D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</w:t>
      </w:r>
      <w:r w:rsidR="0033598D" w:rsidRPr="00531C6B">
        <w:rPr>
          <w:rFonts w:ascii="Times New Roman" w:eastAsia="ＭＳ 明朝" w:hAnsi="Times New Roman" w:cs="Times New Roman"/>
          <w:sz w:val="24"/>
          <w:szCs w:val="24"/>
        </w:rPr>
        <w:t xml:space="preserve">) </w:t>
      </w:r>
      <w:r w:rsidR="00060692" w:rsidRPr="00531C6B">
        <w:rPr>
          <w:rFonts w:ascii="Times New Roman" w:eastAsia="ＭＳ 明朝" w:hAnsi="Times New Roman" w:cs="Times New Roman"/>
          <w:sz w:val="24"/>
          <w:szCs w:val="24"/>
        </w:rPr>
        <w:t>or</w:t>
      </w:r>
      <w:r w:rsidR="0081686A" w:rsidRPr="00531C6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33598D" w:rsidRPr="00531C6B">
        <w:rPr>
          <w:rFonts w:ascii="Times New Roman" w:eastAsia="ＭＳ 明朝" w:hAnsi="Times New Roman" w:cs="Times New Roman"/>
          <w:sz w:val="24"/>
          <w:szCs w:val="24"/>
        </w:rPr>
        <w:t>1 (</w:t>
      </w:r>
      <w:r w:rsidR="004A4694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</w:t>
      </w:r>
      <w:r w:rsidR="0033598D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persistent/</w:t>
      </w:r>
      <w:r w:rsidR="004A4694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new-</w:t>
      </w:r>
      <w:r w:rsidR="0033598D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nset</w:t>
      </w:r>
      <w:r w:rsidR="0033598D" w:rsidRPr="00531C6B">
        <w:rPr>
          <w:rFonts w:ascii="Times New Roman" w:eastAsia="ＭＳ 明朝" w:hAnsi="Times New Roman" w:cs="Times New Roman"/>
          <w:sz w:val="24"/>
          <w:szCs w:val="24"/>
        </w:rPr>
        <w:t>).</w:t>
      </w:r>
    </w:p>
    <w:p w14:paraId="58D61D43" w14:textId="4B8E479B" w:rsidR="00273BB0" w:rsidRPr="00531C6B" w:rsidRDefault="00421ACE" w:rsidP="00273BB0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The independent variables were defined as 0 (High DVS) </w:t>
      </w:r>
      <w:r w:rsidR="00060692" w:rsidRPr="00531C6B">
        <w:rPr>
          <w:rFonts w:ascii="Times New Roman" w:eastAsia="ＭＳ 明朝" w:hAnsi="Times New Roman" w:cs="Times New Roman"/>
          <w:sz w:val="24"/>
          <w:szCs w:val="24"/>
        </w:rPr>
        <w:t>or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 1 (Low DVS).</w:t>
      </w:r>
    </w:p>
    <w:p w14:paraId="05965F2D" w14:textId="7C078E1D" w:rsidR="00273BB0" w:rsidRPr="00531C6B" w:rsidRDefault="00421ACE" w:rsidP="00273BB0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High DVS: DVS ≥ 4; low DVS: DVS ≤ 3.</w:t>
      </w:r>
    </w:p>
    <w:p w14:paraId="6E2747B9" w14:textId="73906598" w:rsidR="006D6A88" w:rsidRPr="00531C6B" w:rsidRDefault="00421ACE" w:rsidP="00273BB0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Model I (adjusted variables): Age, sex, body mass index, living alone, hypertension, hyperlipidemia, cancer, hobbies, and community activities.</w:t>
      </w:r>
    </w:p>
    <w:p w14:paraId="47F3642D" w14:textId="77777777" w:rsidR="00060692" w:rsidRPr="00531C6B" w:rsidRDefault="00060692" w:rsidP="00060692">
      <w:pPr>
        <w:spacing w:line="360" w:lineRule="auto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persistent/new-onset group: Those who met the criteria for frailty in both 2023 and 2024, and those who were classified as robust or pre-frailty in 2023 but deteriorated to frailty in 2024.</w:t>
      </w:r>
    </w:p>
    <w:p w14:paraId="46D136A4" w14:textId="5F56EECF" w:rsidR="0033598D" w:rsidRPr="001D1DFB" w:rsidRDefault="00060692" w:rsidP="00060692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: Individuals other than those in the frailty persistent/new-onset group.</w:t>
      </w:r>
    </w:p>
    <w:p w14:paraId="15252362" w14:textId="77777777" w:rsidR="006D6A88" w:rsidRPr="001D1DFB" w:rsidRDefault="00421ACE" w:rsidP="00DC7A95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D1DFB">
        <w:rPr>
          <w:rFonts w:ascii="Times New Roman" w:eastAsia="ＭＳ 明朝" w:hAnsi="Times New Roman" w:cs="Times New Roman"/>
          <w:b/>
          <w:bCs/>
          <w:sz w:val="24"/>
          <w:szCs w:val="24"/>
        </w:rPr>
        <w:br w:type="page"/>
      </w:r>
    </w:p>
    <w:p w14:paraId="7E073AD9" w14:textId="77777777" w:rsidR="006D6A88" w:rsidRPr="001D1DFB" w:rsidRDefault="006D6A88" w:rsidP="00DC7A95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  <w:sectPr w:rsidR="006D6A88" w:rsidRPr="001D1DFB" w:rsidSect="006D6A88">
          <w:pgSz w:w="11906" w:h="16838" w:code="9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7302201B" w14:textId="19974501" w:rsidR="001D49EB" w:rsidRPr="00531C6B" w:rsidRDefault="00421ACE" w:rsidP="00DC7A95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</w:t>
      </w:r>
      <w:r w:rsidR="00260A62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33598D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6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CD0429" w:rsidRPr="00531C6B">
        <w:rPr>
          <w:rFonts w:ascii="Times New Roman" w:eastAsia="ＭＳ 明朝" w:hAnsi="Times New Roman" w:cs="Times New Roman"/>
          <w:sz w:val="24"/>
          <w:szCs w:val="24"/>
        </w:rPr>
        <w:t>Association between the</w:t>
      </w:r>
      <w:r w:rsidR="00CD0429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</w:t>
      </w:r>
      <w:r w:rsidR="00E74BDA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</w:t>
      </w:r>
      <w:r w:rsidR="00060692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-</w:t>
      </w:r>
      <w:r w:rsidR="00DC7A95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persistent/new-onset group</w:t>
      </w:r>
      <w:r w:rsidR="00CD0429" w:rsidRPr="00531C6B">
        <w:rPr>
          <w:rFonts w:ascii="Times New Roman" w:eastAsia="ＭＳ 明朝" w:hAnsi="Times New Roman" w:cs="Times New Roman"/>
          <w:sz w:val="24"/>
          <w:szCs w:val="24"/>
        </w:rPr>
        <w:t xml:space="preserve"> and longitudinal nutritional status based on the Dietary Variety Score</w:t>
      </w:r>
    </w:p>
    <w:tbl>
      <w:tblPr>
        <w:tblW w:w="114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558"/>
        <w:gridCol w:w="931"/>
        <w:gridCol w:w="2005"/>
        <w:gridCol w:w="1224"/>
        <w:gridCol w:w="931"/>
        <w:gridCol w:w="2005"/>
        <w:gridCol w:w="1224"/>
      </w:tblGrid>
      <w:tr w:rsidR="001E6D32" w:rsidRPr="00531C6B" w14:paraId="74BB2073" w14:textId="77777777" w:rsidTr="007B1D0D">
        <w:trPr>
          <w:trHeight w:val="28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BFDF8" w14:textId="53682DC3" w:rsidR="00424C54" w:rsidRPr="00531C6B" w:rsidRDefault="00424C54" w:rsidP="0025417F">
            <w:pPr>
              <w:widowControl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AF75A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EC85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8654" w14:textId="7640595D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531C6B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Ⅰ</w:t>
            </w:r>
          </w:p>
        </w:tc>
      </w:tr>
      <w:tr w:rsidR="001E6D32" w:rsidRPr="00531C6B" w14:paraId="2575BDA3" w14:textId="77777777" w:rsidTr="007B1D0D">
        <w:trPr>
          <w:trHeight w:val="280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8D71C" w14:textId="77777777" w:rsidR="00424C54" w:rsidRPr="00531C6B" w:rsidRDefault="00424C54" w:rsidP="00424C5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1266A" w14:textId="77777777" w:rsidR="00424C54" w:rsidRPr="00531C6B" w:rsidRDefault="00424C54" w:rsidP="00424C5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70CB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161A" w14:textId="66C6B1A5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D51E" w14:textId="1A640BC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38210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996C" w14:textId="02E8A9EE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9681" w14:textId="152872AB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:rsidRPr="00531C6B" w14:paraId="7D60EFDE" w14:textId="77777777" w:rsidTr="007B1D0D">
        <w:trPr>
          <w:trHeight w:val="3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E9E9" w14:textId="73CC8AFC" w:rsidR="00424C54" w:rsidRPr="00531C6B" w:rsidRDefault="00421ACE" w:rsidP="00424C5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igh DVS–High DV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655D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72D5" w14:textId="7E77339B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2B3F" w14:textId="7E674D15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1E6D32" w:rsidRPr="00531C6B" w14:paraId="2E1C637B" w14:textId="77777777" w:rsidTr="007B1D0D">
        <w:trPr>
          <w:trHeight w:val="3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0BA4" w14:textId="32E08840" w:rsidR="00424C54" w:rsidRPr="00531C6B" w:rsidRDefault="00421ACE" w:rsidP="00424C5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High DVS–Low DV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4CF3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CCDC" w14:textId="299D3FDC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F1CF" w14:textId="4C9837B3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00–6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5C87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8813" w14:textId="41ECD7B0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235C" w14:textId="4D0556C1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6.1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4DD3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 w:rsidR="001E6D32" w:rsidRPr="00531C6B" w14:paraId="70C0324C" w14:textId="77777777" w:rsidTr="007B1D0D">
        <w:trPr>
          <w:trHeight w:val="36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38A2" w14:textId="6129B63F" w:rsidR="00424C54" w:rsidRPr="00531C6B" w:rsidRDefault="00421ACE" w:rsidP="00424C5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ow DVS–High DV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5540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4D24" w14:textId="1FB8DF45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5691" w14:textId="4750AB46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5.5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AF26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20AB" w14:textId="361B6064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0E20" w14:textId="2EA198A8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5.1</w:t>
            </w:r>
            <w:r w:rsidR="00D05173"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9879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1E6D32" w:rsidRPr="00531C6B" w14:paraId="1568DE01" w14:textId="77777777" w:rsidTr="007B1D0D">
        <w:trPr>
          <w:trHeight w:val="36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68460" w14:textId="38EB62A5" w:rsidR="00424C54" w:rsidRPr="00531C6B" w:rsidRDefault="00421ACE" w:rsidP="00424C54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Low DVS–Low DVS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1069B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736D5" w14:textId="125A1171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F7101" w14:textId="0919FD60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42–5.8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154C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0C799" w14:textId="534DB3EB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5FAE4" w14:textId="6D85137E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20–5.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6F384" w14:textId="77777777" w:rsidR="00424C54" w:rsidRPr="00531C6B" w:rsidRDefault="00421ACE" w:rsidP="00424C54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14*</w:t>
            </w:r>
          </w:p>
        </w:tc>
      </w:tr>
    </w:tbl>
    <w:p w14:paraId="0842425F" w14:textId="35573361" w:rsidR="00CD0429" w:rsidRPr="00531C6B" w:rsidRDefault="00060692" w:rsidP="0033598D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CI, confidence interval; Max, maximum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 xml:space="preserve">; Min, minimum; 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OR, odds ratio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>. *</w:t>
      </w:r>
      <w:r w:rsidR="0033598D" w:rsidRPr="00531C6B">
        <w:rPr>
          <w:rFonts w:ascii="Times New Roman" w:eastAsia="ＭＳ 明朝" w:hAnsi="Times New Roman" w:cs="Times New Roman"/>
          <w:sz w:val="24"/>
          <w:szCs w:val="24"/>
        </w:rPr>
        <w:t xml:space="preserve">: 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>p</w:t>
      </w:r>
      <w:r w:rsidR="00804FE5" w:rsidRPr="00531C6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>&lt;</w:t>
      </w:r>
      <w:r w:rsidR="00804FE5" w:rsidRPr="00531C6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21ACE" w:rsidRPr="00531C6B">
        <w:rPr>
          <w:rFonts w:ascii="Times New Roman" w:eastAsia="ＭＳ 明朝" w:hAnsi="Times New Roman" w:cs="Times New Roman"/>
          <w:sz w:val="24"/>
          <w:szCs w:val="24"/>
        </w:rPr>
        <w:t>0.05.</w:t>
      </w:r>
    </w:p>
    <w:p w14:paraId="52BAADC8" w14:textId="241582D0" w:rsidR="00CD0429" w:rsidRPr="00531C6B" w:rsidRDefault="00421ACE" w:rsidP="0033598D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Dependent variables were defined as 0 (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) or 1 (</w:t>
      </w:r>
      <w:r w:rsidR="00DC7A95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 persistent/new onset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).</w:t>
      </w:r>
    </w:p>
    <w:p w14:paraId="3FE316A6" w14:textId="358471CD" w:rsidR="00CD0429" w:rsidRPr="00531C6B" w:rsidRDefault="00421ACE" w:rsidP="0033598D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The independent variables were the baseline DVS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–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follow-up DVS.</w:t>
      </w:r>
    </w:p>
    <w:p w14:paraId="05E8A7AA" w14:textId="1C351EC8" w:rsidR="00CD0429" w:rsidRPr="00531C6B" w:rsidRDefault="00421ACE" w:rsidP="0033598D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High DVS: DVS ≥ 4</w:t>
      </w:r>
      <w:r w:rsidR="002C49C2" w:rsidRPr="00531C6B">
        <w:rPr>
          <w:rFonts w:ascii="Times New Roman" w:eastAsia="ＭＳ 明朝" w:hAnsi="Times New Roman" w:cs="Times New Roman"/>
          <w:sz w:val="24"/>
          <w:szCs w:val="24"/>
        </w:rPr>
        <w:t>;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C49C2" w:rsidRPr="00531C6B">
        <w:rPr>
          <w:rFonts w:ascii="Times New Roman" w:eastAsia="ＭＳ 明朝" w:hAnsi="Times New Roman" w:cs="Times New Roman"/>
          <w:sz w:val="24"/>
          <w:szCs w:val="24"/>
        </w:rPr>
        <w:t>l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ow DVS: DVS ≤ 3.</w:t>
      </w:r>
    </w:p>
    <w:p w14:paraId="1DDD818E" w14:textId="25145A96" w:rsidR="00A8476A" w:rsidRPr="00531C6B" w:rsidRDefault="00421ACE" w:rsidP="00060692">
      <w:pPr>
        <w:widowControl/>
        <w:spacing w:line="48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Low DVS–Low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L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ow DVS in both 2023 and 2024</w:t>
      </w:r>
      <w:r w:rsidR="006D1FEF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55BFEDCA" w14:textId="18E3E8BD" w:rsidR="00A8476A" w:rsidRPr="00531C6B" w:rsidRDefault="00421ACE" w:rsidP="00060692">
      <w:pPr>
        <w:widowControl/>
        <w:spacing w:line="48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Low DVS–High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L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ow DVS in 2023 and high DVS in 2024.</w:t>
      </w:r>
    </w:p>
    <w:p w14:paraId="3F1249FB" w14:textId="64031E27" w:rsidR="00A8476A" w:rsidRPr="00531C6B" w:rsidRDefault="00421ACE" w:rsidP="00060692">
      <w:pPr>
        <w:widowControl/>
        <w:spacing w:line="48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High DVS–Low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H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igh DVS in 2023 but low DVS in 2024</w:t>
      </w:r>
      <w:r w:rsidR="006D1FEF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09CD23A7" w14:textId="66A8B54D" w:rsidR="00A8476A" w:rsidRPr="00531C6B" w:rsidRDefault="00421ACE" w:rsidP="00060692">
      <w:pPr>
        <w:widowControl/>
        <w:spacing w:line="480" w:lineRule="exact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High DVS–High DVS: </w:t>
      </w:r>
      <w:r w:rsidR="00E1572A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H</w:t>
      </w:r>
      <w:r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igh DVS in both 2023 and 2024</w:t>
      </w:r>
      <w:r w:rsidR="006D1FEF" w:rsidRPr="00531C6B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38072080" w14:textId="06306221" w:rsidR="00CD0429" w:rsidRPr="00531C6B" w:rsidRDefault="00421ACE" w:rsidP="0033598D">
      <w:pPr>
        <w:spacing w:line="48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Model I (adjusted variables): Age, sex, body mass index, living alone, hypertension, hyperlipidemia, cancer, hobbies, and community activities.</w:t>
      </w:r>
    </w:p>
    <w:p w14:paraId="314AF561" w14:textId="6D246557" w:rsidR="00DC7A95" w:rsidRPr="00531C6B" w:rsidRDefault="00421ACE" w:rsidP="0033598D">
      <w:pPr>
        <w:spacing w:line="480" w:lineRule="exact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persistent/new-onset group: Those who met the criteria for frailty in both 2023 and 2024, and those who were classified as robust or pre-frail</w:t>
      </w:r>
      <w:r w:rsidR="00E74BDA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ty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in 2023 but deteriorated to frail</w:t>
      </w:r>
      <w:r w:rsidR="00E74BDA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ty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in 2024.</w:t>
      </w:r>
    </w:p>
    <w:p w14:paraId="2A18D064" w14:textId="3B789747" w:rsidR="001D49EB" w:rsidRPr="001D1DFB" w:rsidRDefault="00421ACE" w:rsidP="0033598D">
      <w:pPr>
        <w:spacing w:line="480" w:lineRule="exact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Others: Individuals other than the </w:t>
      </w:r>
      <w:r w:rsidR="0074070F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 persistent/new-onset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group.</w:t>
      </w:r>
    </w:p>
    <w:p w14:paraId="383ECCB2" w14:textId="77777777" w:rsidR="0033598D" w:rsidRPr="001D1DFB" w:rsidRDefault="0033598D" w:rsidP="0033598D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  <w:highlight w:val="yellow"/>
        </w:rPr>
        <w:sectPr w:rsidR="0033598D" w:rsidRPr="001D1DFB" w:rsidSect="006D6A88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2EB8F89" w14:textId="2788CF04" w:rsidR="00FA01F2" w:rsidRPr="00531C6B" w:rsidRDefault="00421ACE" w:rsidP="00FA01F2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</w:t>
      </w:r>
      <w:r w:rsidR="000606F8"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Pr="00531C6B">
        <w:rPr>
          <w:rFonts w:ascii="Times New Roman" w:eastAsia="ＭＳ 明朝" w:hAnsi="Times New Roman" w:cs="Times New Roman"/>
          <w:b/>
          <w:bCs/>
          <w:sz w:val="24"/>
          <w:szCs w:val="24"/>
        </w:rPr>
        <w:t>S7.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 Association between the frailty-persistent/new-onset group and </w:t>
      </w:r>
      <w:r w:rsidR="004862AA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the 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>ten</w:t>
      </w:r>
      <w:r w:rsidR="00AF0C54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="00605635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individual </w:t>
      </w:r>
      <w:r w:rsidR="00AF0C54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food items </w:t>
      </w:r>
      <w:r w:rsidR="008C333F" w:rsidRPr="00531C6B">
        <w:rPr>
          <w:rFonts w:ascii="Times New Roman" w:eastAsia="ＭＳ 明朝" w:hAnsi="Times New Roman" w:cs="Times New Roman"/>
          <w:bCs/>
          <w:sz w:val="24"/>
          <w:szCs w:val="24"/>
        </w:rPr>
        <w:t>of</w:t>
      </w:r>
      <w:r w:rsidR="00AF0C54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 the 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>D</w:t>
      </w:r>
      <w:r w:rsidR="004A4694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ietary 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>V</w:t>
      </w:r>
      <w:r w:rsidR="004A4694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ariety 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>S</w:t>
      </w:r>
      <w:r w:rsidR="004A4694" w:rsidRPr="00531C6B">
        <w:rPr>
          <w:rFonts w:ascii="Times New Roman" w:eastAsia="ＭＳ 明朝" w:hAnsi="Times New Roman" w:cs="Times New Roman"/>
          <w:bCs/>
          <w:sz w:val="24"/>
          <w:szCs w:val="24"/>
        </w:rPr>
        <w:t>core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 at baseline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1418"/>
        <w:gridCol w:w="992"/>
        <w:gridCol w:w="851"/>
        <w:gridCol w:w="1417"/>
        <w:gridCol w:w="992"/>
      </w:tblGrid>
      <w:tr w:rsidR="001E6D32" w:rsidRPr="00531C6B" w14:paraId="30A43F71" w14:textId="77777777" w:rsidTr="00060692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EE4793" w14:textId="4A55504F" w:rsidR="00FA01F2" w:rsidRPr="00531C6B" w:rsidRDefault="00FA01F2" w:rsidP="00685E66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CD8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E63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531C6B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Ⅰ</w:t>
            </w:r>
          </w:p>
        </w:tc>
      </w:tr>
      <w:tr w:rsidR="001E6D32" w:rsidRPr="00531C6B" w14:paraId="5827027D" w14:textId="77777777" w:rsidTr="00060692">
        <w:trPr>
          <w:trHeight w:val="585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2A3B9" w14:textId="77777777" w:rsidR="00FA01F2" w:rsidRPr="00531C6B" w:rsidRDefault="00FA01F2" w:rsidP="00A110D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C998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5C0CF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90F4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AC9E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E0A47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CI</w:t>
            </w: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Min–Max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40AD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6D32" w:rsidRPr="00531C6B" w14:paraId="63843714" w14:textId="77777777" w:rsidTr="0006069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66D9" w14:textId="77777777" w:rsidR="00FA01F2" w:rsidRPr="00531C6B" w:rsidRDefault="00421ACE" w:rsidP="00A110D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oybean products (Baselin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9330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51C3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–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5799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5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2D12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F6FC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0–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0DAB" w14:textId="77777777" w:rsidR="00FA01F2" w:rsidRPr="00531C6B" w:rsidRDefault="00421ACE" w:rsidP="00A110D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31C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3*</w:t>
            </w:r>
          </w:p>
        </w:tc>
      </w:tr>
    </w:tbl>
    <w:p w14:paraId="6241F1ED" w14:textId="2BE8C92A" w:rsidR="00FA01F2" w:rsidRPr="00531C6B" w:rsidRDefault="000F6258" w:rsidP="00496F8E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CI: confidence interval, Max: maximum, Min: minimum, </w:t>
      </w:r>
      <w:r w:rsidR="00421ACE" w:rsidRPr="00531C6B">
        <w:rPr>
          <w:rFonts w:ascii="Times New Roman" w:eastAsia="ＭＳ 明朝" w:hAnsi="Times New Roman" w:cs="Times New Roman"/>
          <w:bCs/>
          <w:sz w:val="24"/>
          <w:szCs w:val="24"/>
        </w:rPr>
        <w:t>OR: odds ratio. *:</w:t>
      </w:r>
      <w:r w:rsidR="00421ACE" w:rsidRPr="00531C6B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</w:t>
      </w:r>
      <w:r w:rsidR="00421ACE" w:rsidRPr="00531C6B">
        <w:rPr>
          <w:rFonts w:ascii="Times New Roman" w:eastAsia="ＭＳ 明朝" w:hAnsi="Times New Roman" w:cs="Times New Roman"/>
          <w:bCs/>
          <w:sz w:val="24"/>
          <w:szCs w:val="24"/>
        </w:rPr>
        <w:t>p&lt;0.05</w:t>
      </w:r>
      <w:r w:rsidR="00060692" w:rsidRPr="00531C6B">
        <w:rPr>
          <w:rFonts w:ascii="Times New Roman" w:eastAsia="ＭＳ 明朝" w:hAnsi="Times New Roman" w:cs="Times New Roman" w:hint="eastAsia"/>
          <w:bCs/>
          <w:sz w:val="24"/>
          <w:szCs w:val="24"/>
        </w:rPr>
        <w:t>.</w:t>
      </w:r>
    </w:p>
    <w:p w14:paraId="16EAEE03" w14:textId="00D8D05D" w:rsidR="00FA01F2" w:rsidRPr="00531C6B" w:rsidRDefault="00421ACE" w:rsidP="00496F8E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The dependent variables were defined as 0 (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 xml:space="preserve">) </w:t>
      </w:r>
      <w:r w:rsidR="000F6258" w:rsidRPr="00531C6B">
        <w:rPr>
          <w:rFonts w:ascii="Times New Roman" w:eastAsia="ＭＳ 明朝" w:hAnsi="Times New Roman" w:cs="Times New Roman"/>
          <w:sz w:val="24"/>
          <w:szCs w:val="24"/>
        </w:rPr>
        <w:t>or</w:t>
      </w:r>
      <w:r w:rsidR="004A4694" w:rsidRPr="00531C6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1 (</w:t>
      </w:r>
      <w:r w:rsidR="004A4694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persistent/</w:t>
      </w:r>
      <w:r w:rsidR="004A4694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new-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nset</w:t>
      </w:r>
      <w:r w:rsidRPr="00531C6B">
        <w:rPr>
          <w:rFonts w:ascii="Times New Roman" w:eastAsia="ＭＳ 明朝" w:hAnsi="Times New Roman" w:cs="Times New Roman"/>
          <w:sz w:val="24"/>
          <w:szCs w:val="24"/>
        </w:rPr>
        <w:t>).</w:t>
      </w:r>
    </w:p>
    <w:p w14:paraId="78EF5FEB" w14:textId="7F2B7971" w:rsidR="00FA01F2" w:rsidRPr="00531C6B" w:rsidRDefault="00421ACE" w:rsidP="00496F8E">
      <w:pPr>
        <w:spacing w:line="36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The independent variables were the ten food items </w:t>
      </w:r>
      <w:r w:rsidR="008C333F" w:rsidRPr="00531C6B">
        <w:rPr>
          <w:rFonts w:ascii="Times New Roman" w:eastAsia="ＭＳ 明朝" w:hAnsi="Times New Roman" w:cs="Times New Roman"/>
          <w:bCs/>
          <w:sz w:val="24"/>
          <w:szCs w:val="24"/>
        </w:rPr>
        <w:t>of</w:t>
      </w:r>
      <w:r w:rsidR="00AF0C54"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the Dietary Variety Score, which were entered into the model using a stepwise method. Each food item was coded as 0 (once every 2 days, 1–2 days per week, or hardly ever) </w:t>
      </w:r>
      <w:r w:rsidR="000F6258" w:rsidRPr="00531C6B">
        <w:rPr>
          <w:rFonts w:ascii="Times New Roman" w:eastAsia="ＭＳ 明朝" w:hAnsi="Times New Roman" w:cs="Times New Roman"/>
          <w:bCs/>
          <w:sz w:val="24"/>
          <w:szCs w:val="24"/>
        </w:rPr>
        <w:t>or</w:t>
      </w:r>
      <w:r w:rsidRPr="00531C6B">
        <w:rPr>
          <w:rFonts w:ascii="Times New Roman" w:eastAsia="ＭＳ 明朝" w:hAnsi="Times New Roman" w:cs="Times New Roman"/>
          <w:bCs/>
          <w:sz w:val="24"/>
          <w:szCs w:val="24"/>
        </w:rPr>
        <w:t xml:space="preserve"> 1 (almost every day).</w:t>
      </w:r>
    </w:p>
    <w:p w14:paraId="661128D4" w14:textId="0C60CEEF" w:rsidR="00FA01F2" w:rsidRPr="00531C6B" w:rsidRDefault="00421ACE" w:rsidP="00496F8E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sz w:val="24"/>
          <w:szCs w:val="24"/>
        </w:rPr>
        <w:t>Model I (adjusted variables): Age, sex, body mass index, living alone, hypertension, hyperlipidemia, cancer, hobbies, and community activities.</w:t>
      </w:r>
    </w:p>
    <w:p w14:paraId="40672AC4" w14:textId="77777777" w:rsidR="00FA01F2" w:rsidRPr="00531C6B" w:rsidRDefault="00421ACE" w:rsidP="00496F8E">
      <w:pPr>
        <w:spacing w:line="360" w:lineRule="auto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persistent/new-onset group: Those who met the criteria for frailty in both 2023 and 2024, and those who were classified as robust or pre-frailty in 2023 but deteriorated to frailty in 2024.</w:t>
      </w:r>
    </w:p>
    <w:p w14:paraId="689B08BB" w14:textId="41B128C3" w:rsidR="0033598D" w:rsidRPr="001D1DFB" w:rsidRDefault="00421ACE" w:rsidP="00496F8E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Others: Individuals other than</w:t>
      </w:r>
      <w:r w:rsidR="00AF0C54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those in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the </w:t>
      </w:r>
      <w:r w:rsidR="00AF0C54"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frailty-</w:t>
      </w:r>
      <w:r w:rsidRPr="00531C6B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persistent/new-onset group.</w:t>
      </w:r>
    </w:p>
    <w:sectPr w:rsidR="0033598D" w:rsidRPr="001D1DFB" w:rsidSect="00FA01F2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CD921" w14:textId="77777777" w:rsidR="00AC7DE3" w:rsidRDefault="00AC7DE3" w:rsidP="005F52D4">
      <w:r>
        <w:separator/>
      </w:r>
    </w:p>
  </w:endnote>
  <w:endnote w:type="continuationSeparator" w:id="0">
    <w:p w14:paraId="3B5DE75F" w14:textId="77777777" w:rsidR="00AC7DE3" w:rsidRDefault="00AC7DE3" w:rsidP="005F5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06E20" w14:textId="77777777" w:rsidR="00AC7DE3" w:rsidRDefault="00AC7DE3" w:rsidP="005F52D4">
      <w:r>
        <w:separator/>
      </w:r>
    </w:p>
  </w:footnote>
  <w:footnote w:type="continuationSeparator" w:id="0">
    <w:p w14:paraId="763463CB" w14:textId="77777777" w:rsidR="00AC7DE3" w:rsidRDefault="00AC7DE3" w:rsidP="005F5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1sDQ2NTS3MDWytDBQ0lEKTi0uzszPAykwrgUAEdLdPCwAAAA="/>
  </w:docVars>
  <w:rsids>
    <w:rsidRoot w:val="001D49EB"/>
    <w:rsid w:val="00003169"/>
    <w:rsid w:val="000042E0"/>
    <w:rsid w:val="0000620E"/>
    <w:rsid w:val="00025E8C"/>
    <w:rsid w:val="00027AC3"/>
    <w:rsid w:val="0005552A"/>
    <w:rsid w:val="00060692"/>
    <w:rsid w:val="000606F8"/>
    <w:rsid w:val="00071C49"/>
    <w:rsid w:val="000A070A"/>
    <w:rsid w:val="000D6B0D"/>
    <w:rsid w:val="000E58BA"/>
    <w:rsid w:val="000E67BD"/>
    <w:rsid w:val="000F6258"/>
    <w:rsid w:val="00101B41"/>
    <w:rsid w:val="001077CB"/>
    <w:rsid w:val="00120173"/>
    <w:rsid w:val="0013188D"/>
    <w:rsid w:val="0018186C"/>
    <w:rsid w:val="001D1DFB"/>
    <w:rsid w:val="001D3798"/>
    <w:rsid w:val="001D49EB"/>
    <w:rsid w:val="001D4E88"/>
    <w:rsid w:val="001E6D32"/>
    <w:rsid w:val="001F1730"/>
    <w:rsid w:val="00215F62"/>
    <w:rsid w:val="00224DBF"/>
    <w:rsid w:val="0025417F"/>
    <w:rsid w:val="00260A62"/>
    <w:rsid w:val="00273BB0"/>
    <w:rsid w:val="002B3247"/>
    <w:rsid w:val="002C48FD"/>
    <w:rsid w:val="002C49C2"/>
    <w:rsid w:val="002E0F9F"/>
    <w:rsid w:val="0033598D"/>
    <w:rsid w:val="00376582"/>
    <w:rsid w:val="00386D83"/>
    <w:rsid w:val="003C7377"/>
    <w:rsid w:val="003E512F"/>
    <w:rsid w:val="003F485D"/>
    <w:rsid w:val="00421ACE"/>
    <w:rsid w:val="00424C54"/>
    <w:rsid w:val="00432C44"/>
    <w:rsid w:val="00452FE4"/>
    <w:rsid w:val="00454975"/>
    <w:rsid w:val="00456668"/>
    <w:rsid w:val="00483C54"/>
    <w:rsid w:val="004862AA"/>
    <w:rsid w:val="00496F8E"/>
    <w:rsid w:val="004A4694"/>
    <w:rsid w:val="004C4FDA"/>
    <w:rsid w:val="004F6049"/>
    <w:rsid w:val="00531C6B"/>
    <w:rsid w:val="00535559"/>
    <w:rsid w:val="00544220"/>
    <w:rsid w:val="00563D0A"/>
    <w:rsid w:val="005759D7"/>
    <w:rsid w:val="00596038"/>
    <w:rsid w:val="005F52D4"/>
    <w:rsid w:val="00605635"/>
    <w:rsid w:val="00657B58"/>
    <w:rsid w:val="00666E77"/>
    <w:rsid w:val="00681AB0"/>
    <w:rsid w:val="00685E66"/>
    <w:rsid w:val="00697A2E"/>
    <w:rsid w:val="006A00D7"/>
    <w:rsid w:val="006C4A67"/>
    <w:rsid w:val="006D0E81"/>
    <w:rsid w:val="006D1FEF"/>
    <w:rsid w:val="006D2CFD"/>
    <w:rsid w:val="006D6650"/>
    <w:rsid w:val="006D6A88"/>
    <w:rsid w:val="0072138D"/>
    <w:rsid w:val="0074070F"/>
    <w:rsid w:val="007459BF"/>
    <w:rsid w:val="00750E16"/>
    <w:rsid w:val="007A51FF"/>
    <w:rsid w:val="007B1D0D"/>
    <w:rsid w:val="007B7D36"/>
    <w:rsid w:val="007D7164"/>
    <w:rsid w:val="007F1861"/>
    <w:rsid w:val="008010BE"/>
    <w:rsid w:val="00804FE5"/>
    <w:rsid w:val="0081686A"/>
    <w:rsid w:val="00853FE1"/>
    <w:rsid w:val="008631EB"/>
    <w:rsid w:val="00897EA8"/>
    <w:rsid w:val="008A1932"/>
    <w:rsid w:val="008A29F4"/>
    <w:rsid w:val="008B233D"/>
    <w:rsid w:val="008C333F"/>
    <w:rsid w:val="00902073"/>
    <w:rsid w:val="00987F68"/>
    <w:rsid w:val="009B3E37"/>
    <w:rsid w:val="009F610F"/>
    <w:rsid w:val="00A109BA"/>
    <w:rsid w:val="00A110DF"/>
    <w:rsid w:val="00A1236B"/>
    <w:rsid w:val="00A45A77"/>
    <w:rsid w:val="00A540E5"/>
    <w:rsid w:val="00A56AFC"/>
    <w:rsid w:val="00A67985"/>
    <w:rsid w:val="00A8476A"/>
    <w:rsid w:val="00A852AF"/>
    <w:rsid w:val="00A91801"/>
    <w:rsid w:val="00AC7DE3"/>
    <w:rsid w:val="00AE7920"/>
    <w:rsid w:val="00AF0C54"/>
    <w:rsid w:val="00B06456"/>
    <w:rsid w:val="00B435FA"/>
    <w:rsid w:val="00B5379E"/>
    <w:rsid w:val="00B93F48"/>
    <w:rsid w:val="00BA3ECE"/>
    <w:rsid w:val="00BC26DB"/>
    <w:rsid w:val="00BD1ED3"/>
    <w:rsid w:val="00BE0D59"/>
    <w:rsid w:val="00BE72A1"/>
    <w:rsid w:val="00C066A6"/>
    <w:rsid w:val="00C3688E"/>
    <w:rsid w:val="00C4547C"/>
    <w:rsid w:val="00C5134F"/>
    <w:rsid w:val="00C56801"/>
    <w:rsid w:val="00C74AF8"/>
    <w:rsid w:val="00CA7E1B"/>
    <w:rsid w:val="00CB505B"/>
    <w:rsid w:val="00CD0429"/>
    <w:rsid w:val="00CD6673"/>
    <w:rsid w:val="00D05173"/>
    <w:rsid w:val="00D31A06"/>
    <w:rsid w:val="00D51A37"/>
    <w:rsid w:val="00D53E04"/>
    <w:rsid w:val="00D71856"/>
    <w:rsid w:val="00D73DF8"/>
    <w:rsid w:val="00D8710D"/>
    <w:rsid w:val="00DA618E"/>
    <w:rsid w:val="00DB62AF"/>
    <w:rsid w:val="00DC1B73"/>
    <w:rsid w:val="00DC46AC"/>
    <w:rsid w:val="00DC7A95"/>
    <w:rsid w:val="00E02582"/>
    <w:rsid w:val="00E045A0"/>
    <w:rsid w:val="00E1572A"/>
    <w:rsid w:val="00E23119"/>
    <w:rsid w:val="00E66670"/>
    <w:rsid w:val="00E74BDA"/>
    <w:rsid w:val="00E75A70"/>
    <w:rsid w:val="00E849C4"/>
    <w:rsid w:val="00E924B3"/>
    <w:rsid w:val="00E94EE4"/>
    <w:rsid w:val="00EB2BB1"/>
    <w:rsid w:val="00EE54BC"/>
    <w:rsid w:val="00F0012F"/>
    <w:rsid w:val="00F22845"/>
    <w:rsid w:val="00F24CDC"/>
    <w:rsid w:val="00F4708F"/>
    <w:rsid w:val="00FA00AE"/>
    <w:rsid w:val="00FA01F2"/>
    <w:rsid w:val="00FB053E"/>
    <w:rsid w:val="00FC101F"/>
    <w:rsid w:val="00FE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87D90E"/>
  <w15:chartTrackingRefBased/>
  <w15:docId w15:val="{48429144-A6E3-47D8-A658-FBB050A6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F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0F9F"/>
  </w:style>
  <w:style w:type="paragraph" w:styleId="a5">
    <w:name w:val="footer"/>
    <w:basedOn w:val="a"/>
    <w:link w:val="a6"/>
    <w:uiPriority w:val="99"/>
    <w:unhideWhenUsed/>
    <w:rsid w:val="002E0F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0F9F"/>
  </w:style>
  <w:style w:type="character" w:styleId="a7">
    <w:name w:val="annotation reference"/>
    <w:basedOn w:val="a0"/>
    <w:uiPriority w:val="99"/>
    <w:semiHidden/>
    <w:unhideWhenUsed/>
    <w:rsid w:val="0025417F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5417F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5417F"/>
  </w:style>
  <w:style w:type="paragraph" w:styleId="aa">
    <w:name w:val="annotation subject"/>
    <w:basedOn w:val="a8"/>
    <w:next w:val="a8"/>
    <w:link w:val="ab"/>
    <w:uiPriority w:val="99"/>
    <w:semiHidden/>
    <w:unhideWhenUsed/>
    <w:rsid w:val="0025417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5417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54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5417F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260A62"/>
  </w:style>
  <w:style w:type="paragraph" w:styleId="Web">
    <w:name w:val="Normal (Web)"/>
    <w:basedOn w:val="a"/>
    <w:uiPriority w:val="99"/>
    <w:unhideWhenUsed/>
    <w:rsid w:val="00B5379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EF951-A812-4FE6-BF4C-DDA1DD903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7</Words>
  <Characters>7851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hw</dc:creator>
  <cp:lastModifiedBy>沢谷洋平</cp:lastModifiedBy>
  <cp:revision>3</cp:revision>
  <dcterms:created xsi:type="dcterms:W3CDTF">2026-01-14T08:56:00Z</dcterms:created>
  <dcterms:modified xsi:type="dcterms:W3CDTF">2026-01-1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1951ed-d36e-471c-bd2e-cb46a928da54</vt:lpwstr>
  </property>
</Properties>
</file>